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538" w:type="dxa"/>
        <w:jc w:val="left"/>
        <w:tblInd w:w="-1002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773"/>
        <w:gridCol w:w="3345"/>
        <w:gridCol w:w="1500"/>
        <w:gridCol w:w="1360"/>
        <w:gridCol w:w="1360"/>
        <w:gridCol w:w="1200"/>
      </w:tblGrid>
      <w:tr>
        <w:trPr>
          <w:trHeight w:val="315" w:hRule="atLeast"/>
        </w:trPr>
        <w:tc>
          <w:tcPr>
            <w:tcW w:w="1773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Family</w:t>
            </w:r>
          </w:p>
        </w:tc>
        <w:tc>
          <w:tcPr>
            <w:tcW w:w="334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Species</w:t>
            </w:r>
          </w:p>
        </w:tc>
        <w:tc>
          <w:tcPr>
            <w:tcW w:w="150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Migratory distance</w:t>
            </w:r>
          </w:p>
        </w:tc>
        <w:tc>
          <w:tcPr>
            <w:tcW w:w="13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Body Mass</w:t>
            </w:r>
          </w:p>
        </w:tc>
        <w:tc>
          <w:tcPr>
            <w:tcW w:w="13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Brain Mass</w:t>
            </w:r>
          </w:p>
        </w:tc>
        <w:tc>
          <w:tcPr>
            <w:tcW w:w="120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Source of brain data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egithal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Aegithalos caudatu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.2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ublished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egithal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Aegithalos concinnu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.1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ublished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egithal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Psaltriparus minimu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.3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docast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laud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Eremophila biloph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3.55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8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docast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laud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Galerida cristat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2.13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0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ublished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laud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Mirafra javanic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3.0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7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ublished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Bombycill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Dulus dominicu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7.6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3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docast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erthi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Auriparus flavicep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.6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docast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erthi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Campylorhynchus bruneicapillu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8.9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3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docast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erthi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Certhia familiari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.4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docast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erthi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Cyphorhinus aradu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8.7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9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docast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erthi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Donacobius atricapillu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4.8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1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ublished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erthi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Henicorhina leucostict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3.9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docast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erthi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Polioptila dumicol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.6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4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ublished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erthi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Ramphocaenus melanuru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.8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ublished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erthi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Thryomanes bewickii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.8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docast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erthi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Thryothurus ludovicianu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8.7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docast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incl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Cinclus mexicanu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7.8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4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ublished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isticol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Cisticola cherinu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.0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ublished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isticol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Cisticola fulvicapill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.3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docast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isticol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PriniaSchistolais leucopogon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3.8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6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ublished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limacter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Climacteris picumnu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0.3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0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docast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limacter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Climacteris ruf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3.3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0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docast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limacter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Cormobates leucophaeu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2.4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docast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onopophag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Conopophaga lineat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1.8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docast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orv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Aegithina tiphi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.3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6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docast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orv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Aphelocoma caerulescen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6.0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9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docast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orv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Aphelocoma ultramarin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8.4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7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ublished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orv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Artamus cinereu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8.0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docast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orv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Artamus cyanopteru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5.5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0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docast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orv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Artamus leucorhynchu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5.6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1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docast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orv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Artamus superciliosu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9.2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0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docast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orv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Batis capensi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.8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7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docast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orv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Bias musicu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1.7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8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ublished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orv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Campephaga phoenice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8.5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0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docast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orv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Cicinnurus regiu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2.0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8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docast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orv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Cinclosoma cinnamomeum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8.6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5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ublished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orv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Cissa chinensi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6.5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.3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ublished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orv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Colluricincla harmonic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3.3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0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docast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orv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Coracina caledonic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45.3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1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ublished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orv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Coracina novaehollandiae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7.7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4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docast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orv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Corcorax melanorhamphu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49.1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.3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docast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orv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Corvus albicolli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00.0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.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ublished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orv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Corvus albu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84.1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.0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docast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orv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Corvus brachyrhyncho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38.5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.4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docast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orv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Corvus corax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405.0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5.3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docast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orv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Corvus corone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23.95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.3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docast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orv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Corvus coronoide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75.0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.1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docast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orv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Corvus cryptoleuco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34.0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.2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docast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orv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Corvus frugilegu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09.3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.1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docast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orv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Corvus mellori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00.0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.8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docast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orv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Corvus monedul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11.29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.6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docast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orv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Corvus orru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22.2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.2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docast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orv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Corvus ossifragu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85.0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.2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docast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orv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Cracticus torquatu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4.1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8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ublished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orv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Cyanocitta cristat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9.1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0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docast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orv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Cyanocitta stelleri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8.0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6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docast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orv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Cyanocorax chrysop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57.0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.3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ublished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orv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Cyanocorax ynca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8.5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4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ublished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orv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Cyanopica cyan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2.0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ublished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orv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Dendrocitta vagabund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0.0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8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ublished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orv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Dryoscopus cubl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6.4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1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docast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orv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Falculuncus frontatu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6.1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2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docast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orv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Garrulus glandariu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68.89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.1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ublished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orv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Grallina cyanoleuc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9.0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7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docast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orv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Gymnorhina tibicen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14.0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.8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docast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orv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Gymnorhinus cyanocephalu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3.0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6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docast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orv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Hypothymis azure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.2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docast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orv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Lalage sueurii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8.9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9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ublished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orv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Laniarius erythrogaster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5.8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6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ublished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orv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Lophorina superb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8.0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6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ublished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orv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Monarcha guttul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5.5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7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docast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orv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Monarcha melanopsi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0.2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docast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orv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Monarcha trivirgatu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3.5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6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docast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orv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Myiagra alecto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4.0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7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docast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orv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Myiagra caledonic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.0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6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docast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orv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Myiagra inquiet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4.3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7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docast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orv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Nucifraga caryocatacte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89.47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.7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ublished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orv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Oreoica gutturali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2.0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7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docast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orv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Oriolus oriolu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1.9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ublished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orv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Parotia lawesii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56.5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.1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docast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orv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Pericrocotus ethologu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8.0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9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docast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orv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Perisoreus canadensi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9.0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6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docast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orv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Pica pic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06.13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.3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docast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orv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Pitohui ferrugineu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4.0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5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ublished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orv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Platysteira cyane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.8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6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ublished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orv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Podoce hendersoni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49.0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4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ublished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orv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Prionops plumatu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5.5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2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docast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orv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Psilorhinus morio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04.0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.9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ublished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orv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Psophodes occidentali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2.0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3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ublished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orv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Ptiloris paradiseu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5.5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8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docast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orv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Ptiloris victoriae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2.0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6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docast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orv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Pyrrhocorax graculu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23.5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2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ublished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orv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Pyrrhocorax pyrrhocorax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24.0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.6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ublished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orv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Rhipidura leucophry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7.7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6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ublished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orv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Rhipidura rufifron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.2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docast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orv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Sphecotheres viridi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32.4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3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docast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orv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Strepera fuliginos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00.0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.9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docast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orv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Struthidea cinere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34.3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0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docast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orv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Tchagra australi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6.3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2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ublished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orv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Telophorus zeylonu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2.7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9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docast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orv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Tephrodornis pondicerianu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9.5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9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ublished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orv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Urocissa erythrorhynch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14.0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8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ublished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urylaim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Smithornis capensi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5.5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ublished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ormicari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Chamaeza campanison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7.2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9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ublished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ormicari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Formicarius anali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4.2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3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docast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ormicari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Formicarius colm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5.3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1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docast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ormicari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Grallaria quitensi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9.5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1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docast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ringill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Agelaius phoeniceu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5.5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7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docast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ringill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Agelaius ruficapillu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6.75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ublished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ringill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Aimophila cassinii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8.1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docast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ringill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Amblycercus holosericeu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6.9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2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docast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ringill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Amblyramphus holosericeu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9.0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4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docast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ringill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Ammodramus savannarum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7.0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ublished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ringill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Amphispiza bilineat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3.8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7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docast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ringill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Anisognathus somptuosu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2.0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5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ublished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ringill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Arremonops conirostri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7.3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3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ublished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ringill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Basileuterus culicivoru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.9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6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docast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ringill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Basileuterus fulvicaud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4.9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ublished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ringill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BuarremonAtlapetes brunneinuch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6.6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6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docast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ringill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Cacicus cel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1.5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5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ublished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ringill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Calamospiza melanocory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7.8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2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docast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ringill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Calcarius lapponicu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7.5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9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docast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ringill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Cardellina rubrifron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.8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docast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ringill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Cardinalis cardinali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4.1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5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ublished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ringill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Carduelis ambigu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4.1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ublished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ringill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Carduelis cannabin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8.78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ublished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ringill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Carduelis cardueli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5.0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docast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ringill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Carduelis chlori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6.5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ublished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ringill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Carduelis flamme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.13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6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docast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ringill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Carduelis pinu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4.6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docast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ringill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Carduelis spinu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.08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5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ublished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ringill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Carduelis tristi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.9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5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ublished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ringill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Carpodacus mexicanu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0.4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docast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ringill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Carpodacus purpureu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5.6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9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docast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ringill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Carpodacus roseu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1.15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0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ublished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ringill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Caryothraustes poliogaster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7.5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4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ublished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ringill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Chlorophonia cyane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4.0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ublished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ringill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Chlorospingus ophthalmicu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9.0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0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docast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ringill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Chlorothraupis carmioli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9.0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3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ublished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ringill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Cissopis leverian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6.0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7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ublished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ringill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Coccothraustes coccothrauste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4.0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6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ublished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ringill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Coereba flaveol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.5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docast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ringill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Coryphospingus cucullatu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4.6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6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docast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ringill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Curaeus curaeu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0.0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5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ublished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ringill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Cyanerpes cyaneu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4.0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5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docast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ringill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Dacnis cayan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3.0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5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ublished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ringill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Dendroica caerulescen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.4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docast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ringill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Dendroica castane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.0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ublished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ringill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Dendroica magnoli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.7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ublished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ringill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Dendroica pensylvanic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.4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ublished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ringill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Dendroica petechi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.8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docast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ringill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Dives dive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6.2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2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ublished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ringill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Dolichonyx oryzivoru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8.7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1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ublished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ringill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Emberiza cirlu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3.1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7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ublished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ringill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Emberiza citrinell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8.58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8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ublished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ringill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Emberiza elegan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0.5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6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ublished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ringill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Emberiza rutill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7.18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ublished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ringill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Emberiza schoeniclu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0.57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6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ublished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ringill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Emberiza spodocephal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8.0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ublished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ringill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Euneornis campestri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6.2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docast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ringill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Euphagus carolinu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5.7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5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docast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ringill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Euphagus cyanocephalu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8.5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4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docast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ringill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Euphonia jamaic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6.1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ublished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ringill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Fringilla coeleb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4.26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7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docast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ringill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Fringilla montifringill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4.9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ublished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ringill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Gnorimopsar chopi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9.5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8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ublished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ringill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Gymnostinops montezum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76.5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.1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docast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ringill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Habia fuscicaud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9.7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3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ublished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ringill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Helmitheros vermivoru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4.2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6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docast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ringill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Hemithraupis guir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.0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ublished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ringill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Himatione sanguine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4.8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6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ublished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ringill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Icteria viren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4.9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9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ublished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ringill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Icterus galbul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3.3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1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docast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ringill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Icterus spuriu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0.4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docast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ringill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Junco hyemali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9.0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8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docast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ringill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Leucosticte arcto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5.6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3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ublished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ringill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Limnothlypis swainsonii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4.0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6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docast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ringill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Loxia curvirostr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4.3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4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docast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ringill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Loxia leucopter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1.8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4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docast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ringill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Loxigilla violace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8.0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2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docast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ringill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Loxipasser anoxanthu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.3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docast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ringill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Melopyrrha nigr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.9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8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docast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ringill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Melospiza georgian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7.6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ublished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ringill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Melospiza melodi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0.5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ublished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ringill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Mitrospingus cassinii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0.4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3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ublished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ringill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Mniotilta vari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.0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docast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ringill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Molothrus ater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1.7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1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docast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ringill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Molothrus badiu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4.5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5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docast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ringill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Myioborus pictu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.8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4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docast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ringill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Nesospingus speculiferu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6.2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4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docast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ringill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Paroaria coronat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3.0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2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ublished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ringill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Passerculus sandwichensi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0.1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7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ublished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ringill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Passerina cyane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.2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docast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ringill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Phaenocophilus palmarum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9.2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1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docast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ringill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Pheucticus ludovicianu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5.6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3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docast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ringill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Pinicola enucleator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5.7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6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docast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ringill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Pipilo erythrophthalmu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9.2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4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docast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ringill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Protonotaria citre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5.5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6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ublished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ringill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Pseudoleistes virescen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0.4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0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docast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ringill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Pyrrhula Pyrrhul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1.8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ublished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ringill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Quiscalus major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58.8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8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docast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ringill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Quiscalus mexicanu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68.7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0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docast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ringill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Quiscalus quiscul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0.2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6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docast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ringill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Rhodinocichla rose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6.7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4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ublished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ringill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Rhodospingus cruentu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.8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ublished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ringill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Saltator maximu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6.6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4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docast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ringill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Scaphidura oryzivor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90.5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2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docast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ringill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Schistochlamys melanopi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3.0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2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ublished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ringill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Seiurus aurocapill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2.1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docast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ringill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Serinus burtoni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9.6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2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ublished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ringill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Serinus canari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.4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ublished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ringill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Serinus flaviventri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6.3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docast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ringill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Serinus serinu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.2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6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ublished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ringill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Setophaga ruticill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.8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docast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ringill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Sicalis flaveol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9.7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ublished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ringill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Spindalis zen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2.5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3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docast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ringill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Spiza american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7.0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9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docast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ringill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Spizella arbore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.4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7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ublished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ringill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Sporophila american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.7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6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ublished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ringill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Sturnella magn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9.0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3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ublished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ringill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Sturnella neglect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3.5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0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docast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ringill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Tachyphonus delattrii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6.8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7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ublished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ringill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Tangara cyanicolli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7.0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ublished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ringill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Tangara icterocephal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5.0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ublished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ringill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Thraupis episcopu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1.1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1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docast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ringill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Tiaris olivace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.5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docast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ringill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Vermivora peregrin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.5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docast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ringill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Vermivora pinu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.4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4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ublished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ringill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Volatinia jacarin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.5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docast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ringill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Xanthocephalus xanthocephalu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6.6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7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docast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ringill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Zonotrichia albicolli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7.4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0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docast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ringill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Zonotrichia capensi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0.3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8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ublished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ringill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Zonotrichia leucophry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6.4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docast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urnari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Anumbius annumbi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1.5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2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docast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urnari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Aphrastura spinicaud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.5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docast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urnari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Automolus infuscatu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3.1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1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docast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urnari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Automolus ochrolaemu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0.2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1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docast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urnari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Campylorhamphus pusillu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3.3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3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docast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urnari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Certhiaxis cinnamome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4.8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docast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urnari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Cinclodes fuscu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0.45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9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docast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urnari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Cinclodes patagonicu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3.2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2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docast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urnari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Coryphistera alaudin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4.3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docast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urnari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Dendrocincla fuliginos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9.4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1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docast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urnari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Dendrocolaptes certhi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6.7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8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docast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urnari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Furnarius rufu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3.7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3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docast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urnari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Glyphorhynchus spiruru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4.8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6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docast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urnari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Lepidocolaptes affini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9.0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1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ublished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urnari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Lepidocolaptes souleyetii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5.7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0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ublished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urnari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Phacellodomus ruber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9.3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1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docast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urnari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Phleocryptes melanop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4.2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docast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urnari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Sclerurus mexicanu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1.1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8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docast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urnari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Sittasomus griseicapillu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4.0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5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docast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urnari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Xenops minutu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.7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docast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urnari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Xiphorhynchus guttatu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6.4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5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docast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urnari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Xiphorhynchus picu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4.6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3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docast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irundin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Delichon urbic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4.5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ublished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irundin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Hirundo rustic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7.5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docast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irundin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Notiochelidon cyanoleuc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.7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ublished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irundin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Progne subi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0.7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0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docast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irundin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Riparia ripari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3.8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4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docast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irundin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Stelgidopteryx ruficolli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5.2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ublished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irundin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Tachycineta bicolor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0.1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5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docast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irundin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Tachycineta thalassin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5.1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4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docast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ren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Chloropsis hardwickii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3.75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7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ublished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ren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Chloropsis palawanensi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0.5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0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ublished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ren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Irena puell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8.37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1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docast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ani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Lanius collari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5.85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1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ublished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ani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Lanius collurio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9.9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docast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ani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Lanius excubitor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9.63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4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ublished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ani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Lanius ludovicianu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7.4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5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docast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ani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Lanius senator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7.8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1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docast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alur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Amytornis goyderi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6.7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ublished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alur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Malurus cyaneu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.3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4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docast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alur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Malurus elegan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.1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docast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alur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Malurus lamberti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.2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4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docast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alur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Malurus leucopteru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.0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4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docast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alur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Malurus melanocephalu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.0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docast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alur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Malurus pulcherrimu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.8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docast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alur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Malurus splenden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.4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docast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elanocharit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Toxorhamphus iliolophum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.9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ublished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elanocharit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Toxorhamphus poliopteru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.4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docast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eliphag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Acanthagenys rufogulari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0.2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2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ublished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eliphag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Acanthorynchus tenuirostri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.2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docast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eliphag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Anthochaera carunculat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8.5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2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docast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eliphag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Anthochaera chrysopter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6.3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7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docast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eliphag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Ashbyia lovensi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7.5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6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ublished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eliphag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Conopophila rufogulari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.8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ublished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eliphag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Entomyzon cyanoti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6.5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3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docast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eliphag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Epthianura aurifron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.3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docast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eliphag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Epthianura tricolor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.7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docast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eliphag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Lichenostomus chrysop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7.5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docast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eliphag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Lichenostomus flavescen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.6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docast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eliphag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Lichenostomus flavu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1.1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7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docast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eliphag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Lichenostomus keartlandi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5.3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docast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eliphag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Lichenostomus leucoti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2.1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9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docast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eliphag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Lichenostomus melanop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9.8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docast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eliphag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Lichenostomus ornatu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9.8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docast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eliphag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Lichenostomus penicillatu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9.2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8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docast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eliphag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Lichenostomus virescen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3.3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docast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eliphag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Lichmera indistinct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.4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docast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eliphag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Manorina flavigul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9.8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4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docast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eliphag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Manorina melanocephal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0.9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9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docast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eliphag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Manorina melanophry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5.5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1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docast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eliphag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Meliphaga lewinii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6.2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2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docast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eliphag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Meliphaga notat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6.4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9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docast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eliphag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Melithreptus albogulari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.1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6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docast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eliphag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Melithreptus brevirostri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4.3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7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docast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eliphag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Melithreptus lunatu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4.1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6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docast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eliphag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Myzomela obscur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.9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docast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eliphag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Myzomela sanguinolent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.8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docast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eliphag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Philemon buceroide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1.0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2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docast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eliphag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Philemon corniculatu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5.8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0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docast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eliphag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Phylidonyris albifron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7.1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ublished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eliphag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Phylidonyris melanop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8.3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6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ublished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eliphag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Phylidonyris novaehollandiae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9.4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9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ublished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eliphag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Ramsayornis modestu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.6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docast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eliphag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Xanthotis flaviventer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3.6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0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docast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enur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Menura novaehollandiae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44.4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.1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docast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uscicap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Alethe diademat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3.6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0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ublished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uscicap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Brachypteryx montan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8.0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8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docast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uscicap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Catharus fuscescen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1.5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docast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uscicap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Catharus minimu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2.8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8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ublished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uscicap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Catharus ustulatu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0.8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8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ublished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uscicap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Cercotrichas coryphaeu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3.1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docast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uscicap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Cichlerminia lherminieri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0.0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2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docast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uscicap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Copsychus malabaricu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0.0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9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ublished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uscicap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Copsychus sauIari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3.2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1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ublished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uscicap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Cossypha caffr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8.5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0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docast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uscicap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Culicicapa helianthe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.5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docast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uscicap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Enicurus scouleri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4.0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7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docast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uscicap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Erithacus rubecul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6.75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ublished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uscicap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Hylocichla mustelinu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7.4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3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docast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uscicap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Monticola saxatili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8.5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3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ublished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uscicap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Myadestes genibarbi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7.1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docast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uscicap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Myadestes townsendi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2.5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0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docast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uscicap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Phoenicurus ochruro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6.5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7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docast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uscicap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Rhinomyias gulari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8.0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0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ublished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uscicap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Saxicola torquat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5.3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docast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uscicap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Sialia mexican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6.4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8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docast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uscicap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Sigelus silen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8.3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0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ublished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uscicap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Turdus merul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8.17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9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docast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uscicap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Turdus migratoriu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0.2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7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docast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uscicap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Turdus philomelo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9.6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5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docast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uscicap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Zoothera lunulat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4.0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2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docast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ectarini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Aethopyga nipalensi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.0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3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ublished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ectarini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Anthreptes malacensi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.9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6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docast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ectarini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Arachnothera longirostr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.7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docast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ectarini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Dicaeum aeruginosum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.8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5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ublished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ectarini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Dicaeum hirundinaceum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.0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docast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ectarini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Nectarinia jugulari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.7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docast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ectarini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Nectarinia verticali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4.0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5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ublished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ectarini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Prionochilus plateri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.9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docast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Orthonych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Orthonyx temminckii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2.3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8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docast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ardalot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Acanthiza chrysorrho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.0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docast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ardalot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Acanthiza lineat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.4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docast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ardalot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Acanthiza pusill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.0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docast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ardalot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Acanthiza reguloide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.5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4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docast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ardalot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Acanthiza uropygiali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.5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docast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ardalot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Aphelocephala leucopsi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.9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5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docast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ardalot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Dasyornis broadbenti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3.3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9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docast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ardalot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Pardalotus punctatu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.2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docast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ardalot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Pardalotus striatu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.6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docast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ardalot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Sericornis citreogulari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6.6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8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docast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ardalot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Sericornis magnirostri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.5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6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docast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ar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Baeolophus bicolor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1.6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0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docast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ar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Parus ater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.0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ublished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ar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Parus caeruleu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.79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6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ublished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ar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Parus cristatu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.2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7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ublished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ar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Parus cyanu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.95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ublished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ar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Parus major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7.0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8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ublished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ar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Parus montanu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.2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7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ublished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ar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Parus palustri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.6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ublished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ar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Parus venustulu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.5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ublished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ar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Poecile atricapillu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.0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7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docast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ar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Poecile carolinensi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.2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6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ublished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ar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Poecile gambeli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.3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docast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ar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Poecile hudsonicu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.0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7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docast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asser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Amadina fasciat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5.4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6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ublished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asser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Amandava amandav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.6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docast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asser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Anthus berthelotii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5.99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5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ublished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asser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Anthus campestri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3.0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4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ublished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asser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Anthus novaeseelandiae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7.9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8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ublished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asser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Anthus pratensi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8.4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ublished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asser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Anthus triviali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8.4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6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docast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asser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Bubalornis albirostri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4.5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2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ublished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asser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Chloebia gouldiae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.0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ublished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asser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Erythrura trichro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4.4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6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docast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asser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Estrilda astrild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.5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ublished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asser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Estrilda troglodyte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.1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ublished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asser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Euplectes orix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6.3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7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ublished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asser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Foudia madagascariensi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6.0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docast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asser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Lagonosticta senegal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.3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4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ublished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asser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Lonchura bicolor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.69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ublished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asser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Lonchura cucullat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.2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docast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asser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Lonchura flaviprymn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.68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4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ublished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asser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Lonchura malacc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.6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6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docast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asser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Lonchura pallid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.65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5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ublished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asser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Lonchura spectabili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.9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4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ublished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asser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Lonchura striat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.3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4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ublished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asser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Montifringilla nivali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6.9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0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ublished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asser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Motacilla alb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8.96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ublished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asser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Motacilla flav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4.4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5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ublished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asser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Neochmia phaethon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.0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5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docast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asser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Neochmia temporali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.9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docast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asser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Padda oryzivor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4.5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docast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asser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Passer domesticu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8.49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9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docast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asser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Passer griseu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3.9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ublished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asser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Passer hispaniolensi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7.13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9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docast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asser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Passer montanu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1.38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7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ublished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asser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Passer rutilan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8.35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6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ublished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asser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Plocepasser mahali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3.3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2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ublished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asser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Ploceus cucullatu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0.9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4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docast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asser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Poephila acuticaud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4.0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docast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asser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Poephila cinct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6.1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4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ublished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asser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Poephila personat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.8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5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docast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asser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Prunella modulari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0.4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docast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asser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Pyrenestes sanguineou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4.27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ublished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asser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Pytilia melb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3.5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ublished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asser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Pytilia phoenicopter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4.5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ublished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asser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Spermophaga haematin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6.87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9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ublished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asser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Staganopleura guttat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9.0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6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ublished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asser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Taeniopygia bichenovii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.5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docast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asser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Taeniopygia guttat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.0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docast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asser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Uraeginthus bengalu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.3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ublished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asser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Vidua paradisae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2.2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docast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etroic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Drymodes brunneopygi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8.7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docast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etroic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Eopsaltria australi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9.6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docast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etroic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Eopsaltria griseogulari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1.1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8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docast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etroic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Melanodryas cucullat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4.3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8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docast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etroic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Microeca fascinan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.4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5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ublished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etroic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Microeca flavigaster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.7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docast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etroic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Pachycephalopsis poliosom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8.3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1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docast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etroic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Petroica goodenovii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.7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docast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etroic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Petroica multicolor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.6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docast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etroic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Tragellasia leucop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6.0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6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ublished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itt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Pitta brachyur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5.5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4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ublished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itt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Pitta erythrogaster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8.35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ublished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itt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Pitta guajan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9.5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4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ublished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itt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Pitta sordid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1.5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2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docast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itt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Pitta versicolor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7.7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9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docast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omatostom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Pomatostomus halli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7.5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6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docast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omatostom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Pomatostomus isidorei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4.0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2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docast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omatostom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Pomatostomus ruficep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6.0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4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ublished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omatostom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Pomatostomus superciliosu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5.0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5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docast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omatostom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Pomatostomus temporali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5.0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9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ublished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tilonorhynch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Ailuroedus crassirostri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04.0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.1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ublished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tilonorhynch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Amblyornis macgregoriae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3.5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7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docast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tilonorhynch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Chlamydera nuchali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99.5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.1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docast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tilonorhynch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Ptilonorhynchus violaceu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17.0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.8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docast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tilonorhynch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Sericulus chrysocephalu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0.5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4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docast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ycnonot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Alophoixus pallidu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6.0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2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ublished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ycnonot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Chlorocichla flavicolli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5.3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5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ublished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ycnonot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Nicator chlori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8.2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3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ublished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ycnonot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Pycnonotus barbatu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5.9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1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ublished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ycnonot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Pycnonotus jocosu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7.4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ublished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egul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Regulus regulu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.7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ublished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hinocrypt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Rhinocrypta lanceolat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3.6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4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ublished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itt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Sitta canadensi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.5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docast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itt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Sitta carolinensi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7.8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docast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itt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Sitta europae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3.03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1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ublished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itt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Sitta pygmae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.4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5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docast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turn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Acridotheres tristi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5.6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5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docast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turn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Aplonis metallic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1.0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6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ublished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turn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Dumetella carolinensi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7.8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1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docast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turn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Gracula religios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92.0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8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ublished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turn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Lamprotornis purpureu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5.5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2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ublished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turn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Lamprotornis superbu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4.15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7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ublished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turn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Margarops fuscatu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9.4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4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docast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turn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Margarops fuscu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0.8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6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docast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turn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Melanoptila glabirostri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5.0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2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docast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turn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Mimus polyglotto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5.2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4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docast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turn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Poeoptera lugubri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8.0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0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ublished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turn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Sarcops calvu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42.0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9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docast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turn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Sturnus roseu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6.5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4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ublished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turn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Sturnus vulgari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9.4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2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docast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turn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Toxostoma curvirostre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8.4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2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docast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ylvi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Abroscopus albogulari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.0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docast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ylvi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Acrocephalus arundinaceu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9.9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9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docast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ylvi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Acrocephalus melanopogon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.27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ublished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ylvi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Acrocephalus orientali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3.98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8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ublished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ylvi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Acrocephalus palustri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.7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ublished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ylvi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Acrocephalus schoenobaenu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.8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docast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ylvi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Acrocephalus scirpaceu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.3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4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ublished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ylvi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Chaemaea fasciat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4.7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8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ublished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ylvi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Cincloramphus crurali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3.0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1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ublished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ylvi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Cincloramphus mathewsi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5.0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9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ublished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ylvi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Garrulax leucolophu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3.5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5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ublished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ylvi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Heterophasia melanoleuc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2.6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2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ublished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ylvi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Hippolais icterin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.7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ublished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ylvi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Illadopsis fulvescen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4.4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2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ublished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ylvi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Leiothrix argentauri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6.2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ublished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ylvi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Leiothrix lute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1.8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ublished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ylvi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Locustella fluviatili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8.8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ublished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ylvi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Locustella luscinioide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5.0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5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ublished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ylvi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Macronous gulari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3.5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docast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ylvi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Megalurus palustri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3.3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1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docast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ylvi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Minla ignotinct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4.3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7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docast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ylvi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Phylloscopus bonelli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.4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docast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ylvi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Phylloscopus collybit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.0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ublished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ylvi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Phylloscopus sibiliatrix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.2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docast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ylvi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Phylloscopus trochilu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.9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ublished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ylvi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Pomatorhinus ruficolli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1.7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5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ublished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ylvi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Pteruthius flaviscapi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9.0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5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ublished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ylvi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Stachyris whiteheadi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9.1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8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docast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ylvi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Sylvia atricapill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9.37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docast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ylvi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Sylvia borin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8.2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6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docast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ylvi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Sylvia communi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4.09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5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ublished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ylvi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Sylvia curruc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.8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ublished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ylvi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Sylvia hortensi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2.25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7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ublished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ylvi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Sylvia melanocephal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.98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ublished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ylvi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Sylvia nisori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2.8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ublished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ylvi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Yuhina diademat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.0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8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ublished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hamnophil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Cercomacra tyrannin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6.6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7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ublished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hamnophil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Dystithamnus mentali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.2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docast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hamnophil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Formicivora grise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.3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ublished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hamnophil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Gymnocichla nudicep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2.8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1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ublished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hamnophil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Gymnopithys leucaspi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1.1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7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ublished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hamnophil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Hylophylax naevi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.5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6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docast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hamnophil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Hylophylax poecilonot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6.6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docast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hamnophil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Hypocnemis cantator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.0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6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docast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hamnophil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Myrmotherula axillari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.4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4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docast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hamnophil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Myrmotherula fulviventri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.2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docast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hamnophil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Phaenostictus mcleannani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1.1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1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ublished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hamnophil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Pithys albifron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9.7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6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docast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hamnophil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Pyriglena leuconot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2.8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docast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hamnophil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Sakesphorus luctuosu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1.0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1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ublished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hamnophil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Taraba major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7.5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5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docast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hamnophil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Thamnomanes caesiu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4.2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docast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hamnophil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Thamnophilus caerulescen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0.0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0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docast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hamnophil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Thamnophilus punctatu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2.4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ublished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yrann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Attila spadiceu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3.2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2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docast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yrann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Camptostoma obsoletum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.0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ublished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yrann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Chiroxiphia caudat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5.6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8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ublished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yrann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Chiroxiphia lineari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8.5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7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docast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yrann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Cnemotriccus fuscatu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3.5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4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ublished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yrann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Colonia colonu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6.8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4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docast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yrann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Contopus latirostri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.6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ublished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yrann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Contopus viren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4.2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ublished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yrann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Elaenia frantzii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9.4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docast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yrann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Elaenia martinic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8.6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docast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yrann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Empidonax minimu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.5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docast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yrann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Empidonax virescen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.9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ublished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yrann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Gymnoderus foetidu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75.0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6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ublished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yrann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Hemitriccus margaritaceiventer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.7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ublished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yrann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Hymenops perspicillatu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3.1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7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docast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yrann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Legatus leucophaiu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4.4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6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ublished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yrann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Lessonia ruf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4.48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ublished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yrann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Lipaugus vociferan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2.2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6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docast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yrann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Manacus candei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7.6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docast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yrann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Manacus manacu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9.0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6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docast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yrann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Manacus vitellinu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8.2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6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docast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yrann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Mecocerculus leucophry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3.9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docast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yrann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Mionectes oligeneu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3.2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ublished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yrann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Mitrephanes phaeocercu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.6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docast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yrann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Muscisaxicola alpin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2.8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docast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yrann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Myiarchus cinerascen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8.8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8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docast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yrann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Myiarchus stolidu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9.3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docast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yrann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Myiarchus tuberculifer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8.7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6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docast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yrann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Myiarchus tyrannulu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5.3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0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docast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yrann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Myiobius barbatu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.9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docast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yrann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Myiodynastes maculatu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5.9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1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docast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yrann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Myiopagis cott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3.0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ublished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yrann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Myiophobus fasciatu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.9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docast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yrann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Myiozetetes simili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7.8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8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docast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yrann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Onychorhynchus coronatu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4.0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4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docast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yrann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Pachyramphus cinnamomeu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0.3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9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ublished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yrann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Pachyramphus polychopteru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0.3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7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docast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yrann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Perissocephalus tricolor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39.5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.8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docast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yrann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Phaeomyias murin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.0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ublished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yrann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Phytotoma rar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0.0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2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ublished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yrann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Pipra erythrocephal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3.6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docast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yrann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Pipra fasciicaud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4.3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6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docast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yrann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Pipra mentali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5.2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6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docast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yrann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Pitangus sulphuratu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0.2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3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docast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yrann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Platyrinchus concrominu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.7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docast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yrann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Pseudocolopteryx flaviventri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.4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docast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yrann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Pseudotriccus pelzelni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.9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docast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yrann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Pyrocephalus rubinu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.7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4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ublished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yrann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Pyroderus scutatu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57.0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.4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ublished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yrann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Querula purpurat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1.8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2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docast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yrann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Rupicola peruvian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43.5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4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ublished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yrann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Sayornis nigrican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8.6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ublished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yrann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Sayornis phoebe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8.3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6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ublished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yrann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Sayornis say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1.7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docast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yrann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Schiffornis turdinu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0.8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1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docast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yrann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Tityra cayan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3.9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6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ublished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yrann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Tityra semifasciat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9.3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9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docast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yrann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Todirostrum cinereum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.4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docast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yrann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Tolmomyias sulphurescen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4.9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docast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yrann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Tyrannus savann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8.6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7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ublished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yrann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Tyrannus tyrannu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9.5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ublished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yrann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Xolmis irupero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9.8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8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ublished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yrann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Xolmis pyrope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2.8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3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docast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Vireon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Cyclarhis gujanensi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8.8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3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docast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Vireon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Vireo altiloquu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9.5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docast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Vireon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Vireo olivaceu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0.3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ublished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Vireon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Vireo philadelphicu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.2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4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ublished</w:t>
            </w:r>
          </w:p>
        </w:tc>
      </w:tr>
      <w:tr>
        <w:trPr>
          <w:trHeight w:val="300" w:hRule="atLeast"/>
        </w:trPr>
        <w:tc>
          <w:tcPr>
            <w:tcW w:w="17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Zosteropidae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Zosterops japonicu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.2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5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docast</w:t>
            </w:r>
          </w:p>
        </w:tc>
      </w:tr>
      <w:tr>
        <w:trPr>
          <w:trHeight w:val="315" w:hRule="atLeast"/>
        </w:trPr>
        <w:tc>
          <w:tcPr>
            <w:tcW w:w="177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Zosteropidae</w:t>
            </w:r>
          </w:p>
        </w:tc>
        <w:tc>
          <w:tcPr>
            <w:tcW w:w="334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Zosterops lateralis</w:t>
            </w:r>
          </w:p>
        </w:tc>
        <w:tc>
          <w:tcPr>
            <w:tcW w:w="15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.6</w:t>
            </w:r>
          </w:p>
        </w:tc>
        <w:tc>
          <w:tcPr>
            <w:tcW w:w="13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49</w:t>
            </w:r>
          </w:p>
        </w:tc>
        <w:tc>
          <w:tcPr>
            <w:tcW w:w="12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docast</w:t>
            </w:r>
          </w:p>
        </w:tc>
      </w:tr>
    </w:tbl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ind w:left="720" w:hanging="720"/>
        <w:rPr>
          <w:lang w:val="en-US"/>
        </w:rPr>
      </w:pPr>
      <w:r>
        <w:rPr>
          <w:lang w:val="en-US"/>
        </w:rPr>
      </w:r>
    </w:p>
    <w:sectPr>
      <w:footerReference w:type="default" r:id="rId2"/>
      <w:type w:val="nextPage"/>
      <w:pgSz w:w="11906" w:h="16838"/>
      <w:pgMar w:left="1701" w:right="1701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5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530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30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.05pt;height:13.8pt;mso-wrap-distance-left:0pt;mso-wrap-distance-right:0pt;mso-wrap-distance-top:0pt;mso-wrap-distance-bottom:0pt;margin-top:0.05pt;mso-position-vertical-relative:text;margin-left:206.6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Refdecomentario">
    <w:name w:val="Ref. de comentario"/>
    <w:basedOn w:val="Fuentedeprrafopredeter"/>
    <w:qFormat/>
    <w:rPr>
      <w:sz w:val="16"/>
      <w:szCs w:val="16"/>
    </w:rPr>
  </w:style>
  <w:style w:type="character" w:styleId="PageNumber">
    <w:name w:val="Page Number"/>
    <w:basedOn w:val="Fuentedeprrafopredeter"/>
    <w:rPr/>
  </w:style>
  <w:style w:type="character" w:styleId="InternetLink">
    <w:name w:val="Hyperlink"/>
    <w:basedOn w:val="Fuentedeprrafopredeter"/>
    <w:rPr>
      <w:color w:val="0000FF"/>
      <w:u w:val="single"/>
    </w:rPr>
  </w:style>
  <w:style w:type="character" w:styleId="VisitedInternetLink">
    <w:name w:val="FollowedHyperlink"/>
    <w:basedOn w:val="Fuentedeprrafopredeter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Xl63">
    <w:name w:val="xl63"/>
    <w:basedOn w:val="Normal"/>
    <w:qFormat/>
    <w:pPr>
      <w:spacing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18T13:16:00Z</dcterms:created>
  <dc:creator>d.sol</dc:creator>
  <dc:description/>
  <cp:keywords/>
  <dc:language>en-US</dc:language>
  <cp:lastModifiedBy>d.sol</cp:lastModifiedBy>
  <cp:lastPrinted>2009-10-09T19:29:00Z</cp:lastPrinted>
  <dcterms:modified xsi:type="dcterms:W3CDTF">2010-02-18T13:19:00Z</dcterms:modified>
  <cp:revision>3</cp:revision>
  <dc:subject/>
  <dc:title>Table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